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43D558" w14:textId="5A1D05BD" w:rsidR="007F4991" w:rsidRPr="00A05155" w:rsidRDefault="007F4991" w:rsidP="007F4991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A05155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B57834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Pr="00A05155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4. Symptoms of contagion in family members and self-reported recommendation compliance – analytic results.</w:t>
      </w:r>
    </w:p>
    <w:p w14:paraId="015C7ED1" w14:textId="77777777" w:rsidR="007F4991" w:rsidRPr="006D3566" w:rsidRDefault="007F4991" w:rsidP="007F4991">
      <w:pPr>
        <w:pStyle w:val="Caption"/>
        <w:keepNext/>
        <w:rPr>
          <w:lang w:val="en-US"/>
        </w:rPr>
      </w:pPr>
    </w:p>
    <w:tbl>
      <w:tblPr>
        <w:tblStyle w:val="TableGrid"/>
        <w:tblW w:w="950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4"/>
        <w:gridCol w:w="1417"/>
        <w:gridCol w:w="851"/>
        <w:gridCol w:w="1150"/>
        <w:gridCol w:w="12"/>
        <w:gridCol w:w="835"/>
        <w:gridCol w:w="7"/>
        <w:gridCol w:w="1167"/>
        <w:gridCol w:w="9"/>
        <w:gridCol w:w="931"/>
        <w:gridCol w:w="7"/>
      </w:tblGrid>
      <w:tr w:rsidR="007F4991" w:rsidRPr="00A73F19" w14:paraId="0731D6D7" w14:textId="77777777" w:rsidTr="009C5C50"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79D67D" w14:textId="77777777" w:rsidR="007F4991" w:rsidRPr="007105A7" w:rsidRDefault="007F4991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65" w:type="dxa"/>
            <w:gridSpan w:val="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266CF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Bayesian marginal posterior distributio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</w:r>
          </w:p>
        </w:tc>
        <w:tc>
          <w:tcPr>
            <w:tcW w:w="2121" w:type="dxa"/>
            <w:gridSpan w:val="5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2E8F08" w14:textId="77777777" w:rsidR="007F4991" w:rsidRPr="007105A7" w:rsidRDefault="007F4991" w:rsidP="009C5C50">
            <w:pPr>
              <w:jc w:val="center"/>
              <w:rPr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aximum likelihood estimates and null hypothesis testing</w:t>
            </w:r>
          </w:p>
        </w:tc>
      </w:tr>
      <w:tr w:rsidR="007F4991" w:rsidRPr="00191D05" w14:paraId="0F795D91" w14:textId="77777777" w:rsidTr="009C5C50">
        <w:trPr>
          <w:trHeight w:val="73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0B9AAC" w14:textId="77777777" w:rsidR="007F4991" w:rsidRPr="007105A7" w:rsidRDefault="007F4991" w:rsidP="009C5C5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39848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rmal priors</w:t>
            </w:r>
          </w:p>
        </w:tc>
        <w:tc>
          <w:tcPr>
            <w:tcW w:w="1997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9E639F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gularizing priors</w:t>
            </w:r>
          </w:p>
        </w:tc>
        <w:tc>
          <w:tcPr>
            <w:tcW w:w="117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609B2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7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2D49EA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7F4991" w:rsidRPr="00191D05" w14:paraId="10B20D1A" w14:textId="77777777" w:rsidTr="009C5C50">
        <w:trPr>
          <w:trHeight w:val="475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7490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8AA5EF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0C815D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1162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CBA7D4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edian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2.5%; 97.5%)</w:t>
            </w:r>
          </w:p>
        </w:tc>
        <w:tc>
          <w:tcPr>
            <w:tcW w:w="835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F217B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OR &gt; 1</w:t>
            </w:r>
          </w:p>
        </w:tc>
        <w:tc>
          <w:tcPr>
            <w:tcW w:w="1174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851EC1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Estimate</w:t>
            </w:r>
            <w:r w:rsidRPr="007105A7">
              <w:rPr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947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F9800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F4991" w:rsidRPr="007105A7" w14:paraId="28D0A08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493" w:type="dxa"/>
            <w:gridSpan w:val="10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AD4F87" w14:textId="77777777" w:rsidR="007F4991" w:rsidRPr="007105A7" w:rsidRDefault="007F4991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ild vs No symptoms</w:t>
            </w:r>
          </w:p>
        </w:tc>
      </w:tr>
      <w:tr w:rsidR="007F4991" w:rsidRPr="007105A7" w14:paraId="15544F97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ABDEA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8A2EB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96; 0.9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2F389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99BF7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53C35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2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7A1C4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97; 1.0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9C902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43</w:t>
            </w:r>
          </w:p>
        </w:tc>
      </w:tr>
      <w:tr w:rsidR="007F4991" w:rsidRPr="007105A7" w14:paraId="012F229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E18A3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841BA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</w:t>
            </w:r>
            <w:r w:rsidRPr="007105A7">
              <w:rPr>
                <w:sz w:val="20"/>
                <w:szCs w:val="20"/>
              </w:rPr>
              <w:br/>
              <w:t>(0.56; 0.78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269C5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49271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</w:t>
            </w:r>
            <w:r w:rsidRPr="007105A7">
              <w:rPr>
                <w:sz w:val="20"/>
                <w:szCs w:val="20"/>
              </w:rPr>
              <w:br/>
              <w:t>(0.57; 0.87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6DD45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778A1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2</w:t>
            </w:r>
            <w:r w:rsidRPr="007105A7">
              <w:rPr>
                <w:sz w:val="20"/>
                <w:szCs w:val="20"/>
              </w:rPr>
              <w:br/>
              <w:t>(0.56; 0.93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F9333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10</w:t>
            </w:r>
          </w:p>
        </w:tc>
      </w:tr>
      <w:tr w:rsidR="007F4991" w:rsidRPr="007105A7" w14:paraId="00F12E12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4FEC7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FDF6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9</w:t>
            </w:r>
            <w:r w:rsidRPr="007105A7">
              <w:rPr>
                <w:sz w:val="20"/>
                <w:szCs w:val="20"/>
              </w:rPr>
              <w:br/>
              <w:t>(0.48; 1.57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9B85D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5.7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B847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1; 1.0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C5BBE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4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C5306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1</w:t>
            </w:r>
            <w:r w:rsidRPr="007105A7">
              <w:rPr>
                <w:sz w:val="20"/>
                <w:szCs w:val="20"/>
              </w:rPr>
              <w:br/>
              <w:t>(0.49; 3.02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DEC9D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0</w:t>
            </w:r>
          </w:p>
        </w:tc>
      </w:tr>
      <w:tr w:rsidR="007F4991" w:rsidRPr="007105A7" w14:paraId="0F173B6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812588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89A6B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5</w:t>
            </w:r>
            <w:r w:rsidRPr="007105A7">
              <w:rPr>
                <w:sz w:val="20"/>
                <w:szCs w:val="20"/>
              </w:rPr>
              <w:br/>
              <w:t>(0.48; 1.03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D139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8.9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757DA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2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61EB1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2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84F4D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6</w:t>
            </w:r>
            <w:r w:rsidRPr="007105A7">
              <w:rPr>
                <w:sz w:val="20"/>
                <w:szCs w:val="20"/>
              </w:rPr>
              <w:br/>
              <w:t>(0.48; 1.54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B20FD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17</w:t>
            </w:r>
          </w:p>
        </w:tc>
      </w:tr>
      <w:tr w:rsidR="007F4991" w:rsidRPr="007105A7" w14:paraId="2D205655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4E6EAE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F8CCA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5</w:t>
            </w:r>
            <w:r w:rsidRPr="007105A7">
              <w:rPr>
                <w:sz w:val="20"/>
                <w:szCs w:val="20"/>
              </w:rPr>
              <w:br/>
              <w:t>(0.87; 1.27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CFC21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4.9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54BDC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3; 1.04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1263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1.7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245BF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7</w:t>
            </w:r>
            <w:r w:rsidRPr="007105A7">
              <w:rPr>
                <w:sz w:val="20"/>
                <w:szCs w:val="20"/>
              </w:rPr>
              <w:br/>
              <w:t>(0.89; 1.53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E98F0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6</w:t>
            </w:r>
          </w:p>
        </w:tc>
      </w:tr>
      <w:tr w:rsidR="007F4991" w:rsidRPr="007105A7" w14:paraId="73C8988B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9CD877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29220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6</w:t>
            </w:r>
            <w:r w:rsidRPr="007105A7">
              <w:rPr>
                <w:sz w:val="20"/>
                <w:szCs w:val="20"/>
              </w:rPr>
              <w:br/>
              <w:t>(0.38; 0.78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0C17E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.6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FCCD5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52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5E115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8.4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CD14B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5</w:t>
            </w:r>
            <w:r w:rsidRPr="007105A7">
              <w:rPr>
                <w:sz w:val="20"/>
                <w:szCs w:val="20"/>
              </w:rPr>
              <w:br/>
              <w:t>(0.38; 1.1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A1B5C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11</w:t>
            </w:r>
          </w:p>
        </w:tc>
      </w:tr>
      <w:tr w:rsidR="007F4991" w:rsidRPr="007105A7" w14:paraId="20987A8E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90FE3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7639C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7</w:t>
            </w:r>
            <w:r w:rsidRPr="007105A7">
              <w:rPr>
                <w:sz w:val="20"/>
                <w:szCs w:val="20"/>
              </w:rPr>
              <w:br/>
              <w:t>(0.54; 0.8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94975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7E8F9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66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585E1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8.7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1D787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</w:t>
            </w:r>
            <w:r w:rsidRPr="007105A7">
              <w:rPr>
                <w:sz w:val="20"/>
                <w:szCs w:val="20"/>
              </w:rPr>
              <w:br/>
              <w:t>(0.55; 1.1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A308E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61</w:t>
            </w:r>
          </w:p>
        </w:tc>
      </w:tr>
      <w:tr w:rsidR="007F4991" w:rsidRPr="007105A7" w14:paraId="01AFC5E1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A252C2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4DA6A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8</w:t>
            </w:r>
            <w:r w:rsidRPr="007105A7">
              <w:rPr>
                <w:sz w:val="20"/>
                <w:szCs w:val="20"/>
              </w:rPr>
              <w:br/>
              <w:t>(0.30; 0.7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FF4E2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.6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650C5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47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9698C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1.4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70E9B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6</w:t>
            </w:r>
            <w:r w:rsidRPr="007105A7">
              <w:rPr>
                <w:sz w:val="20"/>
                <w:szCs w:val="20"/>
              </w:rPr>
              <w:br/>
              <w:t>(0.29; 1.0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C29A8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90</w:t>
            </w:r>
          </w:p>
        </w:tc>
      </w:tr>
      <w:tr w:rsidR="007F4991" w:rsidRPr="007105A7" w14:paraId="31A9F348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46F41F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10299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1</w:t>
            </w:r>
            <w:r w:rsidRPr="007105A7">
              <w:rPr>
                <w:sz w:val="20"/>
                <w:szCs w:val="20"/>
              </w:rPr>
              <w:br/>
              <w:t>(0.87; 1.20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1999D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0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30C31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1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B8792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3.7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0DCC6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3</w:t>
            </w:r>
            <w:r w:rsidRPr="007105A7">
              <w:rPr>
                <w:sz w:val="20"/>
                <w:szCs w:val="20"/>
              </w:rPr>
              <w:br/>
              <w:t>(0.89; 1.44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684EF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12</w:t>
            </w:r>
          </w:p>
        </w:tc>
      </w:tr>
      <w:tr w:rsidR="007F4991" w:rsidRPr="007105A7" w14:paraId="6D252AE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E6E8BF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7BCE3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3</w:t>
            </w:r>
            <w:r w:rsidRPr="007105A7">
              <w:rPr>
                <w:sz w:val="20"/>
                <w:szCs w:val="20"/>
              </w:rPr>
              <w:br/>
              <w:t>(0.59; 0.93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A1E95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4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82A47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8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ED84D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9.4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0CFB5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5</w:t>
            </w:r>
            <w:r w:rsidRPr="007105A7">
              <w:rPr>
                <w:sz w:val="20"/>
                <w:szCs w:val="20"/>
              </w:rPr>
              <w:br/>
              <w:t>(0.61; 1.1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1372B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23</w:t>
            </w:r>
          </w:p>
        </w:tc>
      </w:tr>
      <w:tr w:rsidR="007F4991" w:rsidRPr="007105A7" w14:paraId="7EFA3C87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493" w:type="dxa"/>
            <w:gridSpan w:val="10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EBB7E2" w14:textId="77777777" w:rsidR="007F4991" w:rsidRPr="007105A7" w:rsidRDefault="007F4991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oderate vs No symptoms</w:t>
            </w:r>
          </w:p>
        </w:tc>
      </w:tr>
      <w:tr w:rsidR="007F4991" w:rsidRPr="007105A7" w14:paraId="6DC58C92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F108A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E66B4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97; 0.9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AD5C0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2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AF5F7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7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EE2E8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4.6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7C944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7; 1.02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51B62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88</w:t>
            </w:r>
          </w:p>
        </w:tc>
      </w:tr>
      <w:tr w:rsidR="007F4991" w:rsidRPr="007105A7" w14:paraId="4084342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AEA2C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A8130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2</w:t>
            </w:r>
            <w:r w:rsidRPr="007105A7">
              <w:rPr>
                <w:sz w:val="20"/>
                <w:szCs w:val="20"/>
              </w:rPr>
              <w:br/>
              <w:t>(0.38; 0.57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EDA4E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DB9A0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4</w:t>
            </w:r>
            <w:r w:rsidRPr="007105A7">
              <w:rPr>
                <w:sz w:val="20"/>
                <w:szCs w:val="20"/>
              </w:rPr>
              <w:br/>
              <w:t>(0.39; 0.6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B0678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80FC0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2</w:t>
            </w:r>
            <w:r w:rsidRPr="007105A7">
              <w:rPr>
                <w:sz w:val="20"/>
                <w:szCs w:val="20"/>
              </w:rPr>
              <w:br/>
              <w:t>(0.38; 0.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51DC7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7F4991" w:rsidRPr="007105A7" w14:paraId="10465FB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D16B00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02A6A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3</w:t>
            </w:r>
            <w:r w:rsidRPr="007105A7">
              <w:rPr>
                <w:sz w:val="20"/>
                <w:szCs w:val="20"/>
              </w:rPr>
              <w:br/>
              <w:t>(0.11; 0.64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BF613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00E54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26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67AE8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9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9F489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4</w:t>
            </w:r>
            <w:r w:rsidRPr="007105A7">
              <w:rPr>
                <w:sz w:val="20"/>
                <w:szCs w:val="20"/>
              </w:rPr>
              <w:br/>
              <w:t>(0.03; 1.83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AF75C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70</w:t>
            </w:r>
          </w:p>
        </w:tc>
      </w:tr>
      <w:tr w:rsidR="007F4991" w:rsidRPr="007105A7" w14:paraId="729E60B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D28BBA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474AC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1</w:t>
            </w:r>
            <w:r w:rsidRPr="007105A7">
              <w:rPr>
                <w:sz w:val="20"/>
                <w:szCs w:val="20"/>
              </w:rPr>
              <w:br/>
              <w:t>(0.47; 1.12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0C262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8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1FB38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9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371F7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F789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</w:t>
            </w:r>
            <w:r w:rsidRPr="007105A7">
              <w:rPr>
                <w:sz w:val="20"/>
                <w:szCs w:val="20"/>
              </w:rPr>
              <w:br/>
              <w:t>(0.49; 1.7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81261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1</w:t>
            </w:r>
          </w:p>
        </w:tc>
      </w:tr>
      <w:tr w:rsidR="007F4991" w:rsidRPr="007105A7" w14:paraId="5FD5D099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F261E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348D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9</w:t>
            </w:r>
            <w:r w:rsidRPr="007105A7">
              <w:rPr>
                <w:sz w:val="20"/>
                <w:szCs w:val="20"/>
              </w:rPr>
              <w:br/>
              <w:t>(0.72; 1.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2D489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6.4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470B2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8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83642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6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A5301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3; 1.36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329D9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1</w:t>
            </w:r>
          </w:p>
        </w:tc>
      </w:tr>
      <w:tr w:rsidR="007F4991" w:rsidRPr="007105A7" w14:paraId="3162AABB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B076E5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lastRenderedPageBreak/>
              <w:t>Sneezed/coughed in your arm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CDE59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0.63; 1.2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EDA6C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9.9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22E5D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6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D978D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FDF8C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8</w:t>
            </w:r>
            <w:r w:rsidRPr="007105A7">
              <w:rPr>
                <w:sz w:val="20"/>
                <w:szCs w:val="20"/>
              </w:rPr>
              <w:br/>
              <w:t>(0.65; 1.7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3D729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68</w:t>
            </w:r>
          </w:p>
        </w:tc>
      </w:tr>
      <w:tr w:rsidR="007F4991" w:rsidRPr="007105A7" w14:paraId="332D1B67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3C9C87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DC3A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</w:t>
            </w:r>
            <w:r w:rsidRPr="007105A7">
              <w:rPr>
                <w:sz w:val="20"/>
                <w:szCs w:val="20"/>
              </w:rPr>
              <w:br/>
              <w:t>(0.62; 1.04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57CAF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13265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3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B3076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5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2F3FC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4</w:t>
            </w:r>
            <w:r w:rsidRPr="007105A7">
              <w:rPr>
                <w:sz w:val="20"/>
                <w:szCs w:val="20"/>
              </w:rPr>
              <w:br/>
              <w:t>(0.64; 1.3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AD79F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3</w:t>
            </w:r>
          </w:p>
        </w:tc>
      </w:tr>
      <w:tr w:rsidR="007F4991" w:rsidRPr="007105A7" w14:paraId="1D7092B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80FF14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C6991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</w:t>
            </w:r>
            <w:r w:rsidRPr="007105A7">
              <w:rPr>
                <w:sz w:val="20"/>
                <w:szCs w:val="20"/>
              </w:rPr>
              <w:br/>
              <w:t>(0.37; 0.9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EC576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6.6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E300C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2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A0FE9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54118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4</w:t>
            </w:r>
            <w:r w:rsidRPr="007105A7">
              <w:rPr>
                <w:sz w:val="20"/>
                <w:szCs w:val="20"/>
              </w:rPr>
              <w:br/>
              <w:t>(0.38; 1.44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1D2C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70</w:t>
            </w:r>
          </w:p>
        </w:tc>
      </w:tr>
      <w:tr w:rsidR="007F4991" w:rsidRPr="007105A7" w14:paraId="72419B8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B9F9BD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AE670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3</w:t>
            </w:r>
            <w:r w:rsidRPr="007105A7">
              <w:rPr>
                <w:sz w:val="20"/>
                <w:szCs w:val="20"/>
              </w:rPr>
              <w:br/>
              <w:t>(0.95; 1.3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B4620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3.9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224EA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4; 1.04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307D3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2.2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4170D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7</w:t>
            </w:r>
            <w:r w:rsidRPr="007105A7">
              <w:rPr>
                <w:sz w:val="20"/>
                <w:szCs w:val="20"/>
              </w:rPr>
              <w:br/>
              <w:t>(0.97; 1.65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91CBB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82</w:t>
            </w:r>
          </w:p>
        </w:tc>
      </w:tr>
      <w:tr w:rsidR="007F4991" w:rsidRPr="007105A7" w14:paraId="29298FE4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F9492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789B1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0</w:t>
            </w:r>
            <w:r w:rsidRPr="007105A7">
              <w:rPr>
                <w:sz w:val="20"/>
                <w:szCs w:val="20"/>
              </w:rPr>
              <w:br/>
              <w:t>(0.54; 0.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E36C9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1.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CAD55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8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86D9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1.0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41DA4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1</w:t>
            </w:r>
            <w:r w:rsidRPr="007105A7">
              <w:rPr>
                <w:sz w:val="20"/>
                <w:szCs w:val="20"/>
              </w:rPr>
              <w:br/>
              <w:t>(0.55; 1.1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5ECEA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63</w:t>
            </w:r>
          </w:p>
        </w:tc>
      </w:tr>
      <w:tr w:rsidR="007F4991" w:rsidRPr="007105A7" w14:paraId="249768D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493" w:type="dxa"/>
            <w:gridSpan w:val="10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81E769" w14:textId="77777777" w:rsidR="007F4991" w:rsidRPr="007105A7" w:rsidRDefault="007F4991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Severe vs No symptoms</w:t>
            </w:r>
          </w:p>
        </w:tc>
      </w:tr>
      <w:tr w:rsidR="007F4991" w:rsidRPr="007105A7" w14:paraId="7CEA7801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9E7ED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5ADF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95; 1.00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EBF3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8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1B1B9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6; 1.00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F466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3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3DAF1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8; 1.0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7404D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281</w:t>
            </w:r>
          </w:p>
        </w:tc>
      </w:tr>
      <w:tr w:rsidR="007F4991" w:rsidRPr="007105A7" w14:paraId="0A303B60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0ABEA4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40723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</w:t>
            </w:r>
            <w:r w:rsidRPr="007105A7">
              <w:rPr>
                <w:sz w:val="20"/>
                <w:szCs w:val="20"/>
              </w:rPr>
              <w:br/>
              <w:t>(0.57; 1.0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6AA39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7.6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138CA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8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07117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8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35202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7</w:t>
            </w:r>
            <w:r w:rsidRPr="007105A7">
              <w:rPr>
                <w:sz w:val="20"/>
                <w:szCs w:val="20"/>
              </w:rPr>
              <w:br/>
              <w:t>(0.59; 1.60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1F349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14</w:t>
            </w:r>
          </w:p>
        </w:tc>
      </w:tr>
      <w:tr w:rsidR="007F4991" w:rsidRPr="007105A7" w14:paraId="3E69770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29B27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E719B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6</w:t>
            </w:r>
            <w:r w:rsidRPr="007105A7">
              <w:rPr>
                <w:sz w:val="20"/>
                <w:szCs w:val="20"/>
              </w:rPr>
              <w:br/>
              <w:t>(0.10; 0.9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D310C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3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38313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5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C59D7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35DF4E" w14:textId="77777777" w:rsidR="007F4991" w:rsidRPr="007105A7" w:rsidRDefault="007F4991" w:rsidP="009C5C5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C4728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4991" w:rsidRPr="007105A7" w14:paraId="6EF0A27A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095D21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469D4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1</w:t>
            </w:r>
            <w:r w:rsidRPr="007105A7">
              <w:rPr>
                <w:sz w:val="20"/>
                <w:szCs w:val="20"/>
              </w:rPr>
              <w:br/>
              <w:t>(0.18; 0.88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0D2C1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7.5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60A8F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4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3F2AA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542C7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4</w:t>
            </w:r>
            <w:r w:rsidRPr="007105A7">
              <w:rPr>
                <w:sz w:val="20"/>
                <w:szCs w:val="20"/>
              </w:rPr>
              <w:br/>
              <w:t>(0.13; 2.25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3AF5B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96</w:t>
            </w:r>
          </w:p>
        </w:tc>
      </w:tr>
      <w:tr w:rsidR="007F4991" w:rsidRPr="007105A7" w14:paraId="194A7C15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9602FB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FD16F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</w:t>
            </w:r>
            <w:r w:rsidRPr="007105A7">
              <w:rPr>
                <w:sz w:val="20"/>
                <w:szCs w:val="20"/>
              </w:rPr>
              <w:br/>
              <w:t>(0.45; 1.00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6631D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4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9386A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A0DA2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7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DDFA3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4</w:t>
            </w:r>
            <w:r w:rsidRPr="007105A7">
              <w:rPr>
                <w:sz w:val="20"/>
                <w:szCs w:val="20"/>
              </w:rPr>
              <w:br/>
              <w:t>(0.46; 1.55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D3CC1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81</w:t>
            </w:r>
          </w:p>
        </w:tc>
      </w:tr>
      <w:tr w:rsidR="007F4991" w:rsidRPr="007105A7" w14:paraId="74A2AAF9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86FBA8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A71478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</w:t>
            </w:r>
            <w:r w:rsidRPr="007105A7">
              <w:rPr>
                <w:sz w:val="20"/>
                <w:szCs w:val="20"/>
              </w:rPr>
              <w:br/>
              <w:t>(0.37; 1.2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D2DF2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5.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C81A2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5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A070D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.2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148DD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8</w:t>
            </w:r>
            <w:r w:rsidRPr="007105A7">
              <w:rPr>
                <w:sz w:val="20"/>
                <w:szCs w:val="20"/>
              </w:rPr>
              <w:br/>
              <w:t>(0.38; 2.4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92466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63</w:t>
            </w:r>
          </w:p>
        </w:tc>
      </w:tr>
      <w:tr w:rsidR="007F4991" w:rsidRPr="007105A7" w14:paraId="19A3B8D0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85F8BD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41BE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9</w:t>
            </w:r>
            <w:r w:rsidRPr="007105A7">
              <w:rPr>
                <w:sz w:val="20"/>
                <w:szCs w:val="20"/>
              </w:rPr>
              <w:br/>
              <w:t>(0.64; 1.4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CEBA4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1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CCA4A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1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D4C43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3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77C15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3</w:t>
            </w:r>
            <w:r w:rsidRPr="007105A7">
              <w:rPr>
                <w:sz w:val="20"/>
                <w:szCs w:val="20"/>
              </w:rPr>
              <w:br/>
              <w:t>(0.71; 2.5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4177F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68</w:t>
            </w:r>
          </w:p>
        </w:tc>
      </w:tr>
      <w:tr w:rsidR="007F4991" w:rsidRPr="007105A7" w14:paraId="34B4020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F5D011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3BE11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37; 1.3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37CD3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C8428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7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ACC11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.7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790C0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</w:p>
          <w:p w14:paraId="05CEBBD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(0.38; 3.0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07E39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06</w:t>
            </w:r>
          </w:p>
        </w:tc>
      </w:tr>
      <w:tr w:rsidR="007F4991" w:rsidRPr="007105A7" w14:paraId="1C8B3825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BFD53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644C3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5</w:t>
            </w:r>
            <w:r w:rsidRPr="007105A7">
              <w:rPr>
                <w:sz w:val="20"/>
                <w:szCs w:val="20"/>
              </w:rPr>
              <w:br/>
              <w:t>(0.76; 1.4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CBD52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1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BC516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2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8B539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3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121DF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0</w:t>
            </w:r>
            <w:r w:rsidRPr="007105A7">
              <w:rPr>
                <w:sz w:val="20"/>
                <w:szCs w:val="20"/>
              </w:rPr>
              <w:br/>
              <w:t>(0.85; 2.2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14B5B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83</w:t>
            </w:r>
          </w:p>
        </w:tc>
      </w:tr>
      <w:tr w:rsidR="007F4991" w:rsidRPr="007105A7" w14:paraId="4CB5D9C3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F5AC0D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D6229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</w:t>
            </w:r>
            <w:r w:rsidRPr="007105A7">
              <w:rPr>
                <w:sz w:val="20"/>
                <w:szCs w:val="20"/>
              </w:rPr>
              <w:br/>
              <w:t>(0.49; 1.1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F92F8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5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21F5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9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9A4F9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ECF44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3</w:t>
            </w:r>
            <w:r w:rsidRPr="007105A7">
              <w:rPr>
                <w:sz w:val="20"/>
                <w:szCs w:val="20"/>
              </w:rPr>
              <w:br/>
              <w:t>(0.54; 1.9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6340B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4</w:t>
            </w:r>
          </w:p>
        </w:tc>
      </w:tr>
      <w:tr w:rsidR="007F4991" w:rsidRPr="007105A7" w14:paraId="1B7F4B3B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493" w:type="dxa"/>
            <w:gridSpan w:val="10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6FEA60" w14:textId="77777777" w:rsidR="007F4991" w:rsidRPr="007105A7" w:rsidRDefault="007F4991" w:rsidP="009C5C50">
            <w:pPr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Died vs No Symptoms</w:t>
            </w:r>
          </w:p>
        </w:tc>
      </w:tr>
      <w:tr w:rsidR="007F4991" w:rsidRPr="007105A7" w14:paraId="335326B8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75CEB4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87B90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9</w:t>
            </w:r>
            <w:r w:rsidRPr="007105A7">
              <w:rPr>
                <w:sz w:val="20"/>
                <w:szCs w:val="20"/>
              </w:rPr>
              <w:br/>
              <w:t>(0.83; 0.9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D292F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95D01D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1</w:t>
            </w:r>
          </w:p>
          <w:p w14:paraId="001D905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(0.85; 0.9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36583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E2A88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1; 1.0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66DDA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3</w:t>
            </w:r>
          </w:p>
        </w:tc>
      </w:tr>
      <w:tr w:rsidR="007F4991" w:rsidRPr="007105A7" w14:paraId="38E33B84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0130D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BC323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5</w:t>
            </w:r>
            <w:r w:rsidRPr="007105A7">
              <w:rPr>
                <w:sz w:val="20"/>
                <w:szCs w:val="20"/>
              </w:rPr>
              <w:br/>
              <w:t>(0.4; 1.2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DF325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5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9B51A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6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98E5D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0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B61EF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0.41; 2.7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CF4DA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19</w:t>
            </w:r>
          </w:p>
        </w:tc>
      </w:tr>
      <w:tr w:rsidR="007F4991" w:rsidRPr="007105A7" w14:paraId="3443C31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6EF8D2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4C36C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2</w:t>
            </w:r>
            <w:r w:rsidRPr="007105A7">
              <w:rPr>
                <w:sz w:val="20"/>
                <w:szCs w:val="20"/>
              </w:rPr>
              <w:br/>
              <w:t>(0.13; 1.48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DF3E4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63F22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47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4D479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BF3C2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7359A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NA</w:t>
            </w:r>
            <w:r w:rsidRPr="007105A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7F4991" w:rsidRPr="007105A7" w14:paraId="3782890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A1597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F24F4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40</w:t>
            </w:r>
            <w:r w:rsidRPr="007105A7">
              <w:rPr>
                <w:sz w:val="20"/>
                <w:szCs w:val="20"/>
              </w:rPr>
              <w:br/>
              <w:t>(0.36; 2.14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D8F65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9.7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70533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8; 1.0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35EB8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4.1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9985D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.08</w:t>
            </w:r>
            <w:r w:rsidRPr="007105A7">
              <w:rPr>
                <w:sz w:val="20"/>
                <w:szCs w:val="20"/>
              </w:rPr>
              <w:br/>
              <w:t>(0.45; 9.54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B157D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46</w:t>
            </w:r>
          </w:p>
        </w:tc>
      </w:tr>
      <w:tr w:rsidR="007F4991" w:rsidRPr="007105A7" w14:paraId="1D6BCC7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CF8971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D87AD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0</w:t>
            </w:r>
            <w:r w:rsidRPr="007105A7">
              <w:rPr>
                <w:sz w:val="20"/>
                <w:szCs w:val="20"/>
              </w:rPr>
              <w:br/>
              <w:t>(0.51; 1.74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CEE165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2.3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DC38A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3; 1.04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768DA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5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2411F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2</w:t>
            </w:r>
            <w:r w:rsidRPr="007105A7">
              <w:rPr>
                <w:sz w:val="20"/>
                <w:szCs w:val="20"/>
              </w:rPr>
              <w:br/>
              <w:t>(0.56; 4.10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D2C8B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414</w:t>
            </w:r>
          </w:p>
        </w:tc>
      </w:tr>
      <w:tr w:rsidR="007F4991" w:rsidRPr="007105A7" w14:paraId="25C08421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907202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72A31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7</w:t>
            </w:r>
            <w:r w:rsidRPr="007105A7">
              <w:rPr>
                <w:sz w:val="20"/>
                <w:szCs w:val="20"/>
              </w:rPr>
              <w:br/>
              <w:t>(0.17; 1.21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E6DC6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5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A246C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64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82987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8.4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1FC1F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59</w:t>
            </w:r>
            <w:r w:rsidRPr="007105A7">
              <w:rPr>
                <w:sz w:val="20"/>
                <w:szCs w:val="20"/>
              </w:rPr>
              <w:br/>
              <w:t>(0.08; 4.66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618F3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19</w:t>
            </w:r>
          </w:p>
        </w:tc>
      </w:tr>
      <w:tr w:rsidR="007F4991" w:rsidRPr="007105A7" w14:paraId="79760D2D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99BA95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7C2B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0.37; 1.50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16B9F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5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9AC8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9; 1.0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8D52F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3.0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FB3F0D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7</w:t>
            </w:r>
            <w:r w:rsidRPr="007105A7">
              <w:rPr>
                <w:sz w:val="20"/>
                <w:szCs w:val="20"/>
              </w:rPr>
              <w:br/>
              <w:t>(0.40; 3.9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2A792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88</w:t>
            </w:r>
          </w:p>
        </w:tc>
      </w:tr>
      <w:tr w:rsidR="007F4991" w:rsidRPr="007105A7" w14:paraId="6C7D979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E4730E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1EB5B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2.14</w:t>
            </w:r>
            <w:r w:rsidRPr="007105A7">
              <w:rPr>
                <w:sz w:val="20"/>
                <w:szCs w:val="20"/>
              </w:rPr>
              <w:br/>
              <w:t>(0.58; 3.17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2E920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8.7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A4571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3; 1.06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AD79D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8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29578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.35</w:t>
            </w:r>
            <w:r w:rsidRPr="007105A7">
              <w:rPr>
                <w:sz w:val="20"/>
                <w:szCs w:val="20"/>
              </w:rPr>
              <w:br/>
              <w:t>(0.93; 12.01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0F7EB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63</w:t>
            </w:r>
          </w:p>
        </w:tc>
      </w:tr>
      <w:tr w:rsidR="007F4991" w:rsidRPr="007105A7" w14:paraId="23D1023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2E270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9CB61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1</w:t>
            </w:r>
            <w:r w:rsidRPr="007105A7">
              <w:rPr>
                <w:sz w:val="20"/>
                <w:szCs w:val="20"/>
              </w:rPr>
              <w:br/>
              <w:t>(0.52; 1.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01D20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7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E2B87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2; 1.0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CCC03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4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F612E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51</w:t>
            </w:r>
            <w:r w:rsidRPr="007105A7">
              <w:rPr>
                <w:sz w:val="20"/>
                <w:szCs w:val="20"/>
              </w:rPr>
              <w:br/>
              <w:t>(0.59; 3.87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4038D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86</w:t>
            </w:r>
          </w:p>
        </w:tc>
      </w:tr>
      <w:tr w:rsidR="007F4991" w:rsidRPr="007105A7" w14:paraId="5E19EA59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4FEDA6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5CCD1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</w:t>
            </w:r>
            <w:r w:rsidRPr="007105A7">
              <w:rPr>
                <w:sz w:val="20"/>
                <w:szCs w:val="20"/>
              </w:rPr>
              <w:br/>
              <w:t>(0.32; 1.28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342E9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3.7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EC24C8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77; 1.03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4BE2E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2.3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4C6E0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0.33; 3.4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256ED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23</w:t>
            </w:r>
          </w:p>
        </w:tc>
      </w:tr>
      <w:tr w:rsidR="007F4991" w:rsidRPr="00A73F19" w14:paraId="710B1111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9493" w:type="dxa"/>
            <w:gridSpan w:val="10"/>
            <w:shd w:val="clear" w:color="auto" w:fill="D9E2F3" w:themeFill="accent1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4033AC" w14:textId="77777777" w:rsidR="007F4991" w:rsidRPr="007105A7" w:rsidRDefault="007F4991" w:rsidP="009C5C5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 vs No symptoms</w:t>
            </w:r>
          </w:p>
        </w:tc>
      </w:tr>
      <w:tr w:rsidR="007F4991" w:rsidRPr="007105A7" w14:paraId="611EE9F8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9AB33C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DADA9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.03; 1.06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00ABD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CE5BC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1.03; 1.06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A301D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gt;99.9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8A38D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1.04; 1.0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B3B47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&lt; 0.001</w:t>
            </w:r>
          </w:p>
        </w:tc>
      </w:tr>
      <w:tr w:rsidR="007F4991" w:rsidRPr="007105A7" w14:paraId="0B711027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02C22E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Ma</w:t>
            </w:r>
            <w:r>
              <w:rPr>
                <w:b/>
                <w:bCs/>
                <w:sz w:val="20"/>
                <w:szCs w:val="20"/>
              </w:rPr>
              <w:t>n</w:t>
            </w:r>
            <w:r w:rsidRPr="007105A7">
              <w:rPr>
                <w:b/>
                <w:bCs/>
                <w:sz w:val="20"/>
                <w:szCs w:val="20"/>
              </w:rPr>
              <w:t xml:space="preserve">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6E05EE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6</w:t>
            </w:r>
            <w:r w:rsidRPr="007105A7">
              <w:rPr>
                <w:sz w:val="20"/>
                <w:szCs w:val="20"/>
              </w:rPr>
              <w:br/>
              <w:t>(0.94; 1.2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608C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AAB47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3</w:t>
            </w:r>
            <w:r w:rsidRPr="007105A7">
              <w:rPr>
                <w:sz w:val="20"/>
                <w:szCs w:val="20"/>
              </w:rPr>
              <w:br/>
              <w:t>(0.96; 1.1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DA503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7.9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4401A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8</w:t>
            </w:r>
            <w:r w:rsidRPr="007105A7">
              <w:rPr>
                <w:sz w:val="20"/>
                <w:szCs w:val="20"/>
              </w:rPr>
              <w:br/>
              <w:t>(0.95; 1.46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0156F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29</w:t>
            </w:r>
          </w:p>
        </w:tc>
      </w:tr>
      <w:tr w:rsidR="007F4991" w:rsidRPr="007105A7" w14:paraId="04B396C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56F47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 xml:space="preserve">Other vs </w:t>
            </w:r>
            <w:r>
              <w:rPr>
                <w:b/>
                <w:bCs/>
                <w:sz w:val="20"/>
                <w:szCs w:val="20"/>
              </w:rPr>
              <w:t>Woma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0AB8B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8</w:t>
            </w:r>
            <w:r w:rsidRPr="007105A7">
              <w:rPr>
                <w:sz w:val="20"/>
                <w:szCs w:val="20"/>
              </w:rPr>
              <w:br/>
              <w:t>(0.84; 2.32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5DB1C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3.8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7A02F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1</w:t>
            </w:r>
            <w:r w:rsidRPr="007105A7">
              <w:rPr>
                <w:sz w:val="20"/>
                <w:szCs w:val="20"/>
              </w:rPr>
              <w:br/>
              <w:t>(0.88; 1.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CFEE1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4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D723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88</w:t>
            </w:r>
            <w:r w:rsidRPr="007105A7">
              <w:rPr>
                <w:sz w:val="20"/>
                <w:szCs w:val="20"/>
              </w:rPr>
              <w:br/>
              <w:t>(0.88; 4.05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644B3D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06</w:t>
            </w:r>
          </w:p>
        </w:tc>
      </w:tr>
      <w:tr w:rsidR="007F4991" w:rsidRPr="007105A7" w14:paraId="04296DCC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ACCE39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Handwashing with soap/alcohol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7050C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3</w:t>
            </w:r>
            <w:r w:rsidRPr="007105A7">
              <w:rPr>
                <w:sz w:val="20"/>
                <w:szCs w:val="20"/>
              </w:rPr>
              <w:br/>
              <w:t>(0.86; 1.53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D89820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0.1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50BA5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2</w:t>
            </w:r>
            <w:r w:rsidRPr="007105A7">
              <w:rPr>
                <w:sz w:val="20"/>
                <w:szCs w:val="20"/>
              </w:rPr>
              <w:br/>
              <w:t>(0.93; 1.1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08CC8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9.2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9C4B9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0.88; 2.0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0C97D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173</w:t>
            </w:r>
          </w:p>
        </w:tc>
      </w:tr>
      <w:tr w:rsidR="007F4991" w:rsidRPr="007105A7" w14:paraId="21404A1D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5CD0D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</w:rPr>
            </w:pPr>
            <w:r w:rsidRPr="007105A7">
              <w:rPr>
                <w:b/>
                <w:bCs/>
                <w:sz w:val="20"/>
                <w:szCs w:val="20"/>
              </w:rPr>
              <w:t>Remained at home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78506E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6</w:t>
            </w:r>
            <w:r w:rsidRPr="007105A7">
              <w:rPr>
                <w:sz w:val="20"/>
                <w:szCs w:val="20"/>
              </w:rPr>
              <w:br/>
              <w:t>(0.82; 1.1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2B2443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6.6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F0751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92; 1.04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C884F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0.6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A1C58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7</w:t>
            </w:r>
            <w:r w:rsidRPr="007105A7">
              <w:rPr>
                <w:sz w:val="20"/>
                <w:szCs w:val="20"/>
              </w:rPr>
              <w:br/>
              <w:t>(0.83; 1.3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22D48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619</w:t>
            </w:r>
          </w:p>
        </w:tc>
      </w:tr>
      <w:tr w:rsidR="007F4991" w:rsidRPr="007105A7" w14:paraId="7754DBBA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67F2CF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DAB27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5</w:t>
            </w:r>
            <w:r w:rsidRPr="007105A7">
              <w:rPr>
                <w:sz w:val="20"/>
                <w:szCs w:val="20"/>
              </w:rPr>
              <w:br/>
              <w:t>(0.71; 1.2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FE1D3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60.5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B446A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9; 1.04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06ABC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7.0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F83BC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4</w:t>
            </w:r>
            <w:r w:rsidRPr="007105A7">
              <w:rPr>
                <w:sz w:val="20"/>
                <w:szCs w:val="20"/>
              </w:rPr>
              <w:br/>
              <w:t>(0.71; 1.53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1AC06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31</w:t>
            </w:r>
          </w:p>
        </w:tc>
      </w:tr>
      <w:tr w:rsidR="007F4991" w:rsidRPr="007105A7" w14:paraId="6610852F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E6F60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*</w:t>
            </w:r>
          </w:p>
        </w:tc>
        <w:tc>
          <w:tcPr>
            <w:tcW w:w="1417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68372A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5</w:t>
            </w:r>
            <w:r w:rsidRPr="007105A7">
              <w:rPr>
                <w:sz w:val="20"/>
                <w:szCs w:val="20"/>
              </w:rPr>
              <w:br/>
              <w:t>(1.02; 1.5)</w:t>
            </w:r>
          </w:p>
        </w:tc>
        <w:tc>
          <w:tcPr>
            <w:tcW w:w="85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D1E355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8.3%</w:t>
            </w:r>
          </w:p>
        </w:tc>
        <w:tc>
          <w:tcPr>
            <w:tcW w:w="1150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0B00F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18</w:t>
            </w:r>
            <w:r w:rsidRPr="007105A7">
              <w:rPr>
                <w:sz w:val="20"/>
                <w:szCs w:val="20"/>
              </w:rPr>
              <w:br/>
              <w:t>(0.98; 1.36)</w:t>
            </w:r>
          </w:p>
        </w:tc>
        <w:tc>
          <w:tcPr>
            <w:tcW w:w="854" w:type="dxa"/>
            <w:gridSpan w:val="3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31738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88.3%</w:t>
            </w:r>
          </w:p>
        </w:tc>
        <w:tc>
          <w:tcPr>
            <w:tcW w:w="1176" w:type="dxa"/>
            <w:gridSpan w:val="2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28D8E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39</w:t>
            </w:r>
            <w:r w:rsidRPr="007105A7">
              <w:rPr>
                <w:sz w:val="20"/>
                <w:szCs w:val="20"/>
              </w:rPr>
              <w:br/>
              <w:t>(1.05; 1.84)</w:t>
            </w:r>
          </w:p>
        </w:tc>
        <w:tc>
          <w:tcPr>
            <w:tcW w:w="931" w:type="dxa"/>
            <w:shd w:val="clear" w:color="auto" w:fill="FBE4D5" w:themeFill="accent2" w:themeFillTint="3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16FDBA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20</w:t>
            </w:r>
          </w:p>
        </w:tc>
      </w:tr>
      <w:tr w:rsidR="007F4991" w:rsidRPr="007105A7" w14:paraId="44C61A0B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D25A41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DD44F4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</w:t>
            </w:r>
            <w:r w:rsidRPr="007105A7">
              <w:rPr>
                <w:sz w:val="20"/>
                <w:szCs w:val="20"/>
              </w:rPr>
              <w:br/>
              <w:t>(0.58; 1.09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AB409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37.7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5D90BA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4; 1.02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A13E7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51.8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E54C0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93</w:t>
            </w:r>
            <w:r w:rsidRPr="007105A7">
              <w:rPr>
                <w:sz w:val="20"/>
                <w:szCs w:val="20"/>
              </w:rPr>
              <w:br/>
              <w:t>(0.58; 1.49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A3176B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758</w:t>
            </w:r>
          </w:p>
        </w:tc>
      </w:tr>
      <w:tr w:rsidR="007F4991" w:rsidRPr="007105A7" w14:paraId="6CBA1F0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EE1FE58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E77AD1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4</w:t>
            </w:r>
            <w:r w:rsidRPr="007105A7">
              <w:rPr>
                <w:sz w:val="20"/>
                <w:szCs w:val="20"/>
              </w:rPr>
              <w:br/>
              <w:t>(0.99; 1.34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5F7FB6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97.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B3568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3</w:t>
            </w:r>
            <w:r w:rsidRPr="007105A7">
              <w:rPr>
                <w:sz w:val="20"/>
                <w:szCs w:val="20"/>
              </w:rPr>
              <w:br/>
              <w:t>(0.96; 1.1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60AC0ED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77.5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97F5B3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28</w:t>
            </w:r>
            <w:r w:rsidRPr="007105A7">
              <w:rPr>
                <w:sz w:val="20"/>
                <w:szCs w:val="20"/>
              </w:rPr>
              <w:br/>
              <w:t>(1.03; 1.6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B9B74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029</w:t>
            </w:r>
          </w:p>
        </w:tc>
      </w:tr>
      <w:tr w:rsidR="007F4991" w:rsidRPr="007105A7" w14:paraId="53516E21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</w:trPr>
        <w:tc>
          <w:tcPr>
            <w:tcW w:w="31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451467" w14:textId="77777777" w:rsidR="007F4991" w:rsidRPr="007105A7" w:rsidRDefault="007F4991" w:rsidP="009C5C5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*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2C8A8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6</w:t>
            </w:r>
            <w:r w:rsidRPr="007105A7">
              <w:rPr>
                <w:sz w:val="20"/>
                <w:szCs w:val="20"/>
              </w:rPr>
              <w:br/>
              <w:t>(0.63; 0.95)</w:t>
            </w:r>
          </w:p>
        </w:tc>
        <w:tc>
          <w:tcPr>
            <w:tcW w:w="85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CC734F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5.2%</w:t>
            </w:r>
          </w:p>
        </w:tc>
        <w:tc>
          <w:tcPr>
            <w:tcW w:w="11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704BA2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1.00</w:t>
            </w:r>
            <w:r w:rsidRPr="007105A7">
              <w:rPr>
                <w:sz w:val="20"/>
                <w:szCs w:val="20"/>
              </w:rPr>
              <w:br/>
              <w:t>(0.84; 1.01)</w:t>
            </w:r>
          </w:p>
        </w:tc>
        <w:tc>
          <w:tcPr>
            <w:tcW w:w="854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124697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44.8%</w:t>
            </w:r>
          </w:p>
        </w:tc>
        <w:tc>
          <w:tcPr>
            <w:tcW w:w="1176" w:type="dxa"/>
            <w:gridSpan w:val="2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02AE64C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87</w:t>
            </w:r>
            <w:r w:rsidRPr="007105A7">
              <w:rPr>
                <w:sz w:val="20"/>
                <w:szCs w:val="20"/>
              </w:rPr>
              <w:br/>
              <w:t>(0.64; 1.18)</w:t>
            </w:r>
          </w:p>
        </w:tc>
        <w:tc>
          <w:tcPr>
            <w:tcW w:w="931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D1CA79" w14:textId="77777777" w:rsidR="007F4991" w:rsidRPr="007105A7" w:rsidRDefault="007F4991" w:rsidP="009C5C50">
            <w:pPr>
              <w:jc w:val="center"/>
              <w:rPr>
                <w:sz w:val="20"/>
                <w:szCs w:val="20"/>
              </w:rPr>
            </w:pPr>
            <w:r w:rsidRPr="007105A7">
              <w:rPr>
                <w:sz w:val="20"/>
                <w:szCs w:val="20"/>
              </w:rPr>
              <w:t>0.374</w:t>
            </w:r>
          </w:p>
        </w:tc>
      </w:tr>
      <w:tr w:rsidR="007F4991" w:rsidRPr="00A73F19" w14:paraId="3220FA36" w14:textId="77777777" w:rsidTr="009C5C50">
        <w:tblPrEx>
          <w:tblCellMar>
            <w:left w:w="108" w:type="dxa"/>
            <w:right w:w="108" w:type="dxa"/>
          </w:tblCellMar>
        </w:tblPrEx>
        <w:trPr>
          <w:gridAfter w:val="1"/>
          <w:wAfter w:w="7" w:type="dxa"/>
          <w:trHeight w:val="582"/>
        </w:trPr>
        <w:tc>
          <w:tcPr>
            <w:tcW w:w="9493" w:type="dxa"/>
            <w:gridSpan w:val="10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FAD096" w14:textId="77777777" w:rsidR="007F4991" w:rsidRPr="007105A7" w:rsidRDefault="007F4991" w:rsidP="009C5C50">
            <w:pPr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* Non-compliant vs Compliant</w:t>
            </w:r>
            <w:r w:rsidRPr="007105A7">
              <w:rPr>
                <w:sz w:val="20"/>
                <w:szCs w:val="20"/>
                <w:lang w:val="en-US"/>
              </w:rPr>
              <w:br/>
            </w:r>
            <w:r w:rsidRPr="007105A7">
              <w:rPr>
                <w:sz w:val="20"/>
                <w:szCs w:val="20"/>
                <w:vertAlign w:val="superscript"/>
                <w:lang w:val="en-US"/>
              </w:rPr>
              <w:t>a</w:t>
            </w:r>
            <w:r w:rsidRPr="007105A7">
              <w:rPr>
                <w:sz w:val="20"/>
                <w:szCs w:val="20"/>
                <w:lang w:val="en-US"/>
              </w:rPr>
              <w:t xml:space="preserve"> Not estimable in the MLE model due to zero entries</w:t>
            </w:r>
          </w:p>
        </w:tc>
      </w:tr>
    </w:tbl>
    <w:p w14:paraId="362BBCDD" w14:textId="77777777" w:rsidR="007F4991" w:rsidRDefault="007F4991" w:rsidP="007F4991">
      <w:pPr>
        <w:pStyle w:val="Caption"/>
        <w:keepNext/>
        <w:rPr>
          <w:lang w:val="en-US"/>
        </w:rPr>
      </w:pPr>
    </w:p>
    <w:p w14:paraId="7A2C7B79" w14:textId="77777777" w:rsidR="00E91A05" w:rsidRPr="007F4991" w:rsidRDefault="00E91A05">
      <w:pPr>
        <w:rPr>
          <w:lang w:val="en-US"/>
        </w:rPr>
      </w:pPr>
    </w:p>
    <w:sectPr w:rsidR="00E91A05" w:rsidRPr="007F4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991"/>
    <w:rsid w:val="007F4991"/>
    <w:rsid w:val="00A05155"/>
    <w:rsid w:val="00B57834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D92B"/>
  <w15:chartTrackingRefBased/>
  <w15:docId w15:val="{C20ECF38-3E56-4F4A-B4AD-4DC17112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F4991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3</Words>
  <Characters>4868</Characters>
  <Application>Microsoft Office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3</cp:revision>
  <dcterms:created xsi:type="dcterms:W3CDTF">2021-09-08T06:45:00Z</dcterms:created>
  <dcterms:modified xsi:type="dcterms:W3CDTF">2021-11-16T18:18:00Z</dcterms:modified>
</cp:coreProperties>
</file>